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BCA88" w14:textId="77777777" w:rsidR="00C55D70" w:rsidRPr="00B4237E" w:rsidRDefault="00C55D70" w:rsidP="00B4237E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237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. Participating Pediatric Intensive Care Units</w:t>
      </w:r>
    </w:p>
    <w:p w14:paraId="33E5A4BD" w14:textId="77777777" w:rsidR="00C55D70" w:rsidRPr="00C55D70" w:rsidRDefault="00C55D70" w:rsidP="00C55D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>The study was conducted across ten pediatric intensive care units (PICUs) in İstanbul, Türkiye. The participating centers were:</w:t>
      </w:r>
    </w:p>
    <w:p w14:paraId="0BEDBEA1" w14:textId="77777777" w:rsidR="00C55D70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Intensive Care Unit, University of Health Sciences </w:t>
      </w:r>
      <w:proofErr w:type="spellStart"/>
      <w:r w:rsidRPr="00C55D70">
        <w:rPr>
          <w:rFonts w:ascii="Times New Roman" w:hAnsi="Times New Roman" w:cs="Times New Roman"/>
          <w:sz w:val="24"/>
          <w:szCs w:val="24"/>
          <w:lang w:val="en-US"/>
        </w:rPr>
        <w:t>Kanuni</w:t>
      </w:r>
      <w:proofErr w:type="spellEnd"/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 Sultan Süleyman Training and Research Hospital, İstanbul, Türkiye</w:t>
      </w:r>
    </w:p>
    <w:p w14:paraId="3AB6E368" w14:textId="77777777" w:rsidR="00C55D70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Intensive Care Unit, University of Health Sciences </w:t>
      </w:r>
      <w:proofErr w:type="spellStart"/>
      <w:r w:rsidRPr="00C55D70">
        <w:rPr>
          <w:rFonts w:ascii="Times New Roman" w:hAnsi="Times New Roman" w:cs="Times New Roman"/>
          <w:sz w:val="24"/>
          <w:szCs w:val="24"/>
          <w:lang w:val="en-US"/>
        </w:rPr>
        <w:t>Bakırköy</w:t>
      </w:r>
      <w:proofErr w:type="spellEnd"/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 Dr. Sadi Konuk Training and Research Hospital, İstanbul, Türkiye</w:t>
      </w:r>
    </w:p>
    <w:p w14:paraId="153EDA1C" w14:textId="77777777" w:rsidR="00C55D70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Intensive Care Unit, University of Health Sciences </w:t>
      </w:r>
      <w:proofErr w:type="spellStart"/>
      <w:r w:rsidRPr="00C55D70">
        <w:rPr>
          <w:rFonts w:ascii="Times New Roman" w:hAnsi="Times New Roman" w:cs="Times New Roman"/>
          <w:sz w:val="24"/>
          <w:szCs w:val="24"/>
          <w:lang w:val="en-US"/>
        </w:rPr>
        <w:t>Sancaktepe</w:t>
      </w:r>
      <w:proofErr w:type="spellEnd"/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 Training and Research Hospital, İstanbul, Türkiye</w:t>
      </w:r>
    </w:p>
    <w:p w14:paraId="27422908" w14:textId="77777777" w:rsidR="00C55D70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>Department of Pediatric Intensive Care Unit, İstanbul Medipol University, İstanbul, Türkiye</w:t>
      </w:r>
    </w:p>
    <w:p w14:paraId="302CEEF9" w14:textId="77777777" w:rsidR="00C55D70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Intensive Care Unit, University of Health Sciences </w:t>
      </w:r>
      <w:proofErr w:type="spellStart"/>
      <w:r w:rsidRPr="00C55D70">
        <w:rPr>
          <w:rFonts w:ascii="Times New Roman" w:hAnsi="Times New Roman" w:cs="Times New Roman"/>
          <w:sz w:val="24"/>
          <w:szCs w:val="24"/>
          <w:lang w:val="en-US"/>
        </w:rPr>
        <w:t>Haseki</w:t>
      </w:r>
      <w:proofErr w:type="spellEnd"/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 Training and Research Hospital, İstanbul, Türkiye</w:t>
      </w:r>
    </w:p>
    <w:p w14:paraId="46D8A2D8" w14:textId="77777777" w:rsidR="00C55D70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Intensive Care Unit, University of Health Sciences </w:t>
      </w:r>
      <w:proofErr w:type="spellStart"/>
      <w:r w:rsidRPr="00C55D70">
        <w:rPr>
          <w:rFonts w:ascii="Times New Roman" w:hAnsi="Times New Roman" w:cs="Times New Roman"/>
          <w:sz w:val="24"/>
          <w:szCs w:val="24"/>
          <w:lang w:val="en-US"/>
        </w:rPr>
        <w:t>Başakşehir</w:t>
      </w:r>
      <w:proofErr w:type="spellEnd"/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 Çam and Sakura City Hospital, İstanbul, Türkiye</w:t>
      </w:r>
    </w:p>
    <w:p w14:paraId="7FEC10E1" w14:textId="77777777" w:rsidR="00C55D70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>Department of Pediatric Intensive Care Unit, İstanbul University, Faculty of Medicine, İstanbul, Türkiye</w:t>
      </w:r>
    </w:p>
    <w:p w14:paraId="1E5094D5" w14:textId="77777777" w:rsidR="00C55D70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Intensive Care Unit, University of Health Sciences Kartal Dr. Lütfi </w:t>
      </w:r>
      <w:proofErr w:type="spellStart"/>
      <w:r w:rsidRPr="00C55D70">
        <w:rPr>
          <w:rFonts w:ascii="Times New Roman" w:hAnsi="Times New Roman" w:cs="Times New Roman"/>
          <w:sz w:val="24"/>
          <w:szCs w:val="24"/>
          <w:lang w:val="en-US"/>
        </w:rPr>
        <w:t>Kırdar</w:t>
      </w:r>
      <w:proofErr w:type="spellEnd"/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 City Hospital, İstanbul, Türkiye</w:t>
      </w:r>
    </w:p>
    <w:p w14:paraId="146A640E" w14:textId="77777777" w:rsidR="00C55D70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Intensive Care Unit, İstanbul </w:t>
      </w:r>
      <w:proofErr w:type="spellStart"/>
      <w:r w:rsidRPr="00C55D70">
        <w:rPr>
          <w:rFonts w:ascii="Times New Roman" w:hAnsi="Times New Roman" w:cs="Times New Roman"/>
          <w:sz w:val="24"/>
          <w:szCs w:val="24"/>
          <w:lang w:val="en-US"/>
        </w:rPr>
        <w:t>Medeniyet</w:t>
      </w:r>
      <w:proofErr w:type="spellEnd"/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C55D70">
        <w:rPr>
          <w:rFonts w:ascii="Times New Roman" w:hAnsi="Times New Roman" w:cs="Times New Roman"/>
          <w:sz w:val="24"/>
          <w:szCs w:val="24"/>
          <w:lang w:val="en-US"/>
        </w:rPr>
        <w:t>Göztepe</w:t>
      </w:r>
      <w:proofErr w:type="spellEnd"/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 Prof. Dr. Süleyman Yalçın City Hospital, İstanbul, Türkiye</w:t>
      </w:r>
    </w:p>
    <w:p w14:paraId="508D3B29" w14:textId="77777777" w:rsidR="00D26807" w:rsidRPr="00C55D70" w:rsidRDefault="00C55D70" w:rsidP="00C55D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Intensive Care Unit, University of Health Sciences </w:t>
      </w:r>
      <w:proofErr w:type="spellStart"/>
      <w:r w:rsidRPr="00C55D70">
        <w:rPr>
          <w:rFonts w:ascii="Times New Roman" w:hAnsi="Times New Roman" w:cs="Times New Roman"/>
          <w:sz w:val="24"/>
          <w:szCs w:val="24"/>
          <w:lang w:val="en-US"/>
        </w:rPr>
        <w:t>Bağcılar</w:t>
      </w:r>
      <w:proofErr w:type="spellEnd"/>
      <w:r w:rsidRPr="00C55D70">
        <w:rPr>
          <w:rFonts w:ascii="Times New Roman" w:hAnsi="Times New Roman" w:cs="Times New Roman"/>
          <w:sz w:val="24"/>
          <w:szCs w:val="24"/>
          <w:lang w:val="en-US"/>
        </w:rPr>
        <w:t xml:space="preserve"> Training and Research Hospital, İstanbul, Türkiye</w:t>
      </w:r>
    </w:p>
    <w:sectPr w:rsidR="00D26807" w:rsidRPr="00C55D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B3337F"/>
    <w:multiLevelType w:val="hybridMultilevel"/>
    <w:tmpl w:val="7BA4E2A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285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ACA"/>
    <w:rsid w:val="003557D7"/>
    <w:rsid w:val="00903ACA"/>
    <w:rsid w:val="009B54BC"/>
    <w:rsid w:val="00A27C0A"/>
    <w:rsid w:val="00B4237E"/>
    <w:rsid w:val="00C55D70"/>
    <w:rsid w:val="00D2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07C41"/>
  <w15:chartTrackingRefBased/>
  <w15:docId w15:val="{CDE2631B-CE3C-47CE-AA0C-E9856FF19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5D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302</Characters>
  <Application>Microsoft Office Word</Application>
  <DocSecurity>0</DocSecurity>
  <Lines>22</Lines>
  <Paragraphs>13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Nihal AKÇAY</dc:creator>
  <cp:keywords/>
  <dc:description/>
  <cp:lastModifiedBy>Servet Yuce</cp:lastModifiedBy>
  <cp:revision>3</cp:revision>
  <dcterms:created xsi:type="dcterms:W3CDTF">2026-03-25T12:34:00Z</dcterms:created>
  <dcterms:modified xsi:type="dcterms:W3CDTF">2026-03-25T12:34:00Z</dcterms:modified>
</cp:coreProperties>
</file>